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8"/>
        <w:gridCol w:w="973"/>
        <w:gridCol w:w="194"/>
        <w:gridCol w:w="1560"/>
        <w:gridCol w:w="1560"/>
        <w:gridCol w:w="1560"/>
        <w:gridCol w:w="1360"/>
        <w:gridCol w:w="194"/>
        <w:gridCol w:w="1445"/>
        <w:gridCol w:w="1372"/>
        <w:gridCol w:w="1391"/>
        <w:gridCol w:w="1275"/>
        <w:gridCol w:w="194"/>
        <w:gridCol w:w="1172"/>
      </w:tblGrid>
      <w:tr w:rsidR="00D2621B" w:rsidRPr="00892651" w:rsidTr="009A19CD">
        <w:trPr>
          <w:trHeight w:val="252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21B" w:rsidRPr="00D2621B" w:rsidRDefault="00892651" w:rsidP="00D2621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pl-PL"/>
              </w:rPr>
            </w:pPr>
            <w:r w:rsidRPr="00892651">
              <w:rPr>
                <w:rFonts w:ascii="Calibri" w:eastAsia="Times New Roman" w:hAnsi="Calibri" w:cs="Calibri"/>
                <w:b/>
                <w:color w:val="000000"/>
                <w:lang w:val="en-US" w:eastAsia="pl-PL"/>
              </w:rPr>
              <w:t xml:space="preserve">Additional file 2: Table S2. </w:t>
            </w:r>
            <w:bookmarkStart w:id="0" w:name="_GoBack"/>
            <w:proofErr w:type="spellStart"/>
            <w:r w:rsidRPr="00892651">
              <w:rPr>
                <w:rFonts w:ascii="Calibri" w:eastAsia="Times New Roman" w:hAnsi="Calibri" w:cs="Calibri"/>
                <w:i/>
                <w:color w:val="000000"/>
                <w:lang w:val="en-US" w:eastAsia="pl-PL"/>
              </w:rPr>
              <w:t>Ixodes</w:t>
            </w:r>
            <w:proofErr w:type="spellEnd"/>
            <w:r w:rsidRPr="00892651">
              <w:rPr>
                <w:rFonts w:ascii="Calibri" w:eastAsia="Times New Roman" w:hAnsi="Calibri" w:cs="Calibri"/>
                <w:i/>
                <w:color w:val="000000"/>
                <w:lang w:val="en-US" w:eastAsia="pl-PL"/>
              </w:rPr>
              <w:t xml:space="preserve"> </w:t>
            </w:r>
            <w:proofErr w:type="spellStart"/>
            <w:r w:rsidRPr="00892651">
              <w:rPr>
                <w:rFonts w:ascii="Calibri" w:eastAsia="Times New Roman" w:hAnsi="Calibri" w:cs="Calibri"/>
                <w:i/>
                <w:color w:val="000000"/>
                <w:lang w:val="en-US" w:eastAsia="pl-PL"/>
              </w:rPr>
              <w:t>ricinus</w:t>
            </w:r>
            <w:proofErr w:type="spellEnd"/>
            <w:r w:rsidRPr="00892651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 </w:t>
            </w:r>
            <w:bookmarkEnd w:id="0"/>
            <w:r w:rsidRPr="00892651">
              <w:rPr>
                <w:rFonts w:ascii="Calibri" w:eastAsia="Times New Roman" w:hAnsi="Calibri" w:cs="Calibri"/>
                <w:color w:val="000000"/>
                <w:lang w:val="en-US" w:eastAsia="pl-PL"/>
              </w:rPr>
              <w:t>nymph abundance in natural and urban areas (mean ± SE)</w:t>
            </w:r>
          </w:p>
        </w:tc>
      </w:tr>
      <w:tr w:rsidR="00D2621B" w:rsidRPr="00892651" w:rsidTr="009A19CD">
        <w:trPr>
          <w:trHeight w:val="439"/>
        </w:trPr>
        <w:tc>
          <w:tcPr>
            <w:tcW w:w="61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pl-PL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319" w:type="pct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  <w:t>Mean tick abundance (Mean + SE)</w:t>
            </w:r>
          </w:p>
        </w:tc>
      </w:tr>
      <w:tr w:rsidR="00D2621B" w:rsidRPr="00A20884" w:rsidTr="009A19CD">
        <w:trPr>
          <w:trHeight w:val="439"/>
        </w:trPr>
        <w:tc>
          <w:tcPr>
            <w:tcW w:w="61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4319" w:type="pct"/>
            <w:gridSpan w:val="11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9B1993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  <w:t>Type of area</w:t>
            </w:r>
            <w:r w:rsidR="00D2621B"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  <w:t>/ Site</w:t>
            </w:r>
          </w:p>
        </w:tc>
      </w:tr>
      <w:tr w:rsidR="00D2621B" w:rsidRPr="00A20884" w:rsidTr="009A19CD">
        <w:trPr>
          <w:trHeight w:val="439"/>
        </w:trPr>
        <w:tc>
          <w:tcPr>
            <w:tcW w:w="61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99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  <w:t>Subtype/Natural areas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1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  <w:t>Subtype/Urban areas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451565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  <w:t>Natural + U</w:t>
            </w:r>
            <w:r w:rsidRPr="004515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  <w:t>rban</w:t>
            </w:r>
          </w:p>
        </w:tc>
      </w:tr>
      <w:tr w:rsidR="00D2621B" w:rsidRPr="00D2621B" w:rsidTr="009A19CD">
        <w:trPr>
          <w:trHeight w:val="5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451565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451565" w:rsidRDefault="00D2621B" w:rsidP="00D2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451565" w:rsidRDefault="00D2621B" w:rsidP="00D26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A20884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A208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A20884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A208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1+2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1+2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1+2</w:t>
            </w:r>
          </w:p>
        </w:tc>
      </w:tr>
      <w:tr w:rsidR="00D2621B" w:rsidRPr="00D2621B" w:rsidTr="009A19CD">
        <w:trPr>
          <w:trHeight w:val="199"/>
        </w:trPr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Year</w:t>
            </w:r>
            <w:proofErr w:type="spellEnd"/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Season</w:t>
            </w:r>
            <w:proofErr w:type="spellEnd"/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 xml:space="preserve">Białowieża </w:t>
            </w:r>
            <w:proofErr w:type="spellStart"/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North</w:t>
            </w:r>
            <w:proofErr w:type="spellEnd"/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-West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 xml:space="preserve">Białowieża </w:t>
            </w:r>
            <w:proofErr w:type="spellStart"/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South</w:t>
            </w:r>
            <w:proofErr w:type="spellEnd"/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-West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 xml:space="preserve">Białowieża </w:t>
            </w:r>
            <w:proofErr w:type="spellStart"/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Palace</w:t>
            </w:r>
            <w:proofErr w:type="spellEnd"/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 xml:space="preserve"> Park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Mean</w:t>
            </w:r>
            <w:proofErr w:type="spellEnd"/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 xml:space="preserve"> Natural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 xml:space="preserve">Bielański </w:t>
            </w:r>
            <w:proofErr w:type="spellStart"/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Forest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 xml:space="preserve">Kabacki </w:t>
            </w:r>
            <w:proofErr w:type="spellStart"/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Forest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Royal</w:t>
            </w:r>
            <w:proofErr w:type="spellEnd"/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 xml:space="preserve"> Łazienki Park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Mean</w:t>
            </w:r>
            <w:proofErr w:type="spellEnd"/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 xml:space="preserve"> Urban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Mean</w:t>
            </w:r>
            <w:proofErr w:type="spellEnd"/>
          </w:p>
        </w:tc>
      </w:tr>
      <w:tr w:rsidR="00D2621B" w:rsidRPr="00D2621B" w:rsidTr="009A19CD">
        <w:trPr>
          <w:trHeight w:val="350"/>
        </w:trPr>
        <w:tc>
          <w:tcPr>
            <w:tcW w:w="2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201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7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9 ± 2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8 ± 3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 ± 2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6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 ± 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5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 ± 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6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 ± 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ND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5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8 ± 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 ± 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</w:t>
            </w:r>
          </w:p>
        </w:tc>
      </w:tr>
      <w:tr w:rsidR="00D2621B" w:rsidRPr="00D2621B" w:rsidTr="009A19CD">
        <w:trPr>
          <w:trHeight w:val="350"/>
        </w:trPr>
        <w:tc>
          <w:tcPr>
            <w:tcW w:w="2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7 ± 3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7 ± 3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 ± 3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8 ± 2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5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9 ± 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8 ± 2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ND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7 ± 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7 ± 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5</w:t>
            </w:r>
          </w:p>
        </w:tc>
      </w:tr>
      <w:tr w:rsidR="00D2621B" w:rsidRPr="00D2621B" w:rsidTr="009A19CD">
        <w:trPr>
          <w:trHeight w:val="350"/>
        </w:trPr>
        <w:tc>
          <w:tcPr>
            <w:tcW w:w="2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Total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15</w:t>
            </w:r>
            <w:r w:rsidR="00B72444" w:rsidRPr="001F5B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8 ± 2</w:t>
            </w:r>
            <w:r w:rsidR="00B72444" w:rsidRPr="001F5B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4</w:t>
            </w:r>
            <w:r w:rsidR="00B72444" w:rsidRPr="001F5B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8 ± 2</w:t>
            </w:r>
            <w:r w:rsidR="00B72444" w:rsidRPr="001F5B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1</w:t>
            </w:r>
            <w:r w:rsidR="00B72444" w:rsidRPr="001F5B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2 ± 2</w:t>
            </w:r>
            <w:r w:rsidR="00B72444" w:rsidRPr="001F5B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9</w:t>
            </w:r>
            <w:r w:rsidR="00B72444" w:rsidRPr="001F5B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1 ± 1</w:t>
            </w:r>
            <w:r w:rsidR="00B72444" w:rsidRPr="001F5B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5</w:t>
            </w:r>
            <w:r w:rsidR="00B72444" w:rsidRPr="001F5B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6 ± 1</w:t>
            </w:r>
            <w:r w:rsidR="00B72444" w:rsidRPr="001F5B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3</w:t>
            </w:r>
            <w:r w:rsidR="00B72444" w:rsidRPr="001F5B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5 ± 1</w:t>
            </w:r>
            <w:r w:rsidR="00B72444" w:rsidRPr="001F5B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ND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4</w:t>
            </w:r>
            <w:r w:rsidR="00B72444" w:rsidRPr="001F5B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8 ± 1</w:t>
            </w:r>
            <w:r w:rsidR="00B72444" w:rsidRPr="001F5B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6</w:t>
            </w:r>
            <w:r w:rsidR="00B72444" w:rsidRPr="001F5B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9 ± 1</w:t>
            </w:r>
          </w:p>
        </w:tc>
      </w:tr>
      <w:tr w:rsidR="00D2621B" w:rsidRPr="00D2621B" w:rsidTr="009A19CD">
        <w:trPr>
          <w:trHeight w:val="350"/>
        </w:trPr>
        <w:tc>
          <w:tcPr>
            <w:tcW w:w="2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201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8 ± 2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 ± 2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6 ± 2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9 ± 2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9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 ± 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7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 ± 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6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5 ± 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 ± 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6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5 ± 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D2621B" w:rsidRPr="00D2621B" w:rsidTr="009A19CD">
        <w:trPr>
          <w:trHeight w:val="350"/>
        </w:trPr>
        <w:tc>
          <w:tcPr>
            <w:tcW w:w="2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7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5 ± 4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5 ± 4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5 ± 4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8 ± 3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0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 ± 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6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 ± 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 ± 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5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9 ± 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9 ± 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7</w:t>
            </w:r>
          </w:p>
        </w:tc>
      </w:tr>
      <w:tr w:rsidR="00D2621B" w:rsidRPr="00D2621B" w:rsidTr="009A19CD">
        <w:trPr>
          <w:trHeight w:val="350"/>
        </w:trPr>
        <w:tc>
          <w:tcPr>
            <w:tcW w:w="2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Total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5</w:t>
            </w:r>
            <w:r w:rsidR="00B72444" w:rsidRPr="001F5B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6 ± 2</w:t>
            </w:r>
            <w:r w:rsidR="00B72444" w:rsidRPr="001F5B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1</w:t>
            </w:r>
            <w:r w:rsidR="00B72444" w:rsidRPr="001F5B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4 ± 2</w:t>
            </w:r>
            <w:r w:rsidR="00B72444" w:rsidRPr="001F5B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1</w:t>
            </w:r>
            <w:r w:rsidR="00B72444" w:rsidRPr="001F5B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6 ± 2</w:t>
            </w:r>
            <w:r w:rsidR="00B72444" w:rsidRPr="001F5B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2</w:t>
            </w:r>
            <w:r w:rsidR="00B72444" w:rsidRPr="001F5B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9 ± 1</w:t>
            </w:r>
            <w:r w:rsidR="00B72444" w:rsidRPr="001F5B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14</w:t>
            </w:r>
            <w:r w:rsidR="00B72444" w:rsidRPr="001F5B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7 ± 1</w:t>
            </w:r>
            <w:r w:rsidR="00B72444" w:rsidRPr="001F5B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6</w:t>
            </w:r>
            <w:r w:rsidR="00B72444" w:rsidRPr="001F5B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9 ± 1</w:t>
            </w:r>
            <w:r w:rsidR="00B72444" w:rsidRPr="001F5B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3</w:t>
            </w:r>
            <w:r w:rsidR="00B72444" w:rsidRPr="001F5B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8 ± 1</w:t>
            </w:r>
            <w:r w:rsidR="00B72444" w:rsidRPr="001F5B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8</w:t>
            </w:r>
            <w:r w:rsidR="00B72444" w:rsidRPr="001F5B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6 ± 0</w:t>
            </w:r>
            <w:r w:rsidR="00B72444" w:rsidRPr="001F5B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5</w:t>
            </w:r>
            <w:r w:rsidR="00B72444" w:rsidRPr="001F5B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7 ± 1</w:t>
            </w:r>
            <w:r w:rsidR="00B72444" w:rsidRPr="001F5B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D2621B" w:rsidRPr="00D2621B" w:rsidTr="009A19CD">
        <w:trPr>
          <w:trHeight w:val="350"/>
        </w:trPr>
        <w:tc>
          <w:tcPr>
            <w:tcW w:w="2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201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3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 ± 3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7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8 ± 3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5 ± 3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7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 ± 2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 ± 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6 ± 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9 ± 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 ± 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7 ± 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</w:t>
            </w:r>
          </w:p>
        </w:tc>
      </w:tr>
      <w:tr w:rsidR="00D2621B" w:rsidRPr="00D2621B" w:rsidTr="009A19CD">
        <w:trPr>
          <w:trHeight w:val="350"/>
        </w:trPr>
        <w:tc>
          <w:tcPr>
            <w:tcW w:w="2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 ± 3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 ± 3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 ± 4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 ± 2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5 ± 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 ± 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 ± 2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 ± 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 ± 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</w:t>
            </w:r>
          </w:p>
        </w:tc>
      </w:tr>
      <w:tr w:rsidR="00D2621B" w:rsidRPr="00D2621B" w:rsidTr="009A19CD">
        <w:trPr>
          <w:trHeight w:val="350"/>
        </w:trPr>
        <w:tc>
          <w:tcPr>
            <w:tcW w:w="2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Total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7</w:t>
            </w:r>
            <w:r w:rsidR="00B72444" w:rsidRPr="001F5B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8 ± 2</w:t>
            </w:r>
            <w:r w:rsidR="00B72444" w:rsidRPr="001F5B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4</w:t>
            </w:r>
            <w:r w:rsidR="00B72444" w:rsidRPr="001F5B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5 ± 2</w:t>
            </w:r>
            <w:r w:rsidR="00B72444" w:rsidRPr="001F5B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0</w:t>
            </w:r>
            <w:r w:rsidR="00B72444" w:rsidRPr="001F5B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2 ± 2</w:t>
            </w:r>
            <w:r w:rsidR="00B72444" w:rsidRPr="001F5B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4</w:t>
            </w:r>
            <w:r w:rsidR="00B72444" w:rsidRPr="001F5B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3 ± 1</w:t>
            </w:r>
            <w:r w:rsidR="00B72444" w:rsidRPr="001F5B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1</w:t>
            </w:r>
            <w:r w:rsidR="00B72444" w:rsidRPr="001F5B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3 ± 1</w:t>
            </w:r>
            <w:r w:rsidR="00B72444" w:rsidRPr="001F5B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3 ± 1</w:t>
            </w:r>
            <w:r w:rsidR="00B72444" w:rsidRPr="001F5B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1 ± 1</w:t>
            </w:r>
            <w:r w:rsidR="00B72444" w:rsidRPr="001F5B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1</w:t>
            </w:r>
            <w:r w:rsidR="00B72444" w:rsidRPr="001F5B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8 ± 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3</w:t>
            </w:r>
            <w:r w:rsidR="00B72444" w:rsidRPr="001F5B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1 ± 1</w:t>
            </w:r>
          </w:p>
        </w:tc>
      </w:tr>
      <w:tr w:rsidR="00D2621B" w:rsidRPr="00D2621B" w:rsidTr="009A19CD">
        <w:trPr>
          <w:trHeight w:val="350"/>
        </w:trPr>
        <w:tc>
          <w:tcPr>
            <w:tcW w:w="2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201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6 ± 4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6 ± 4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5 ± 4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4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 ± 3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2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7 ± 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 ± 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 ± 2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7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 ± 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0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8 ± 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7</w:t>
            </w:r>
          </w:p>
        </w:tc>
      </w:tr>
      <w:tr w:rsidR="00D2621B" w:rsidRPr="00D2621B" w:rsidTr="009A19CD">
        <w:trPr>
          <w:trHeight w:val="350"/>
        </w:trPr>
        <w:tc>
          <w:tcPr>
            <w:tcW w:w="2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3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5 ± 4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5 ± 4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5 ± 4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5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 ± 3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 ± 3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5 ± 3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 ± 3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6 ± 2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5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6 ± 2</w:t>
            </w:r>
          </w:p>
        </w:tc>
      </w:tr>
      <w:tr w:rsidR="00D2621B" w:rsidRPr="00D2621B" w:rsidTr="009A19CD">
        <w:trPr>
          <w:trHeight w:val="350"/>
        </w:trPr>
        <w:tc>
          <w:tcPr>
            <w:tcW w:w="2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Total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24</w:t>
            </w:r>
            <w:r w:rsidR="00B72444" w:rsidRPr="001F5B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8 ± 3</w:t>
            </w:r>
            <w:r w:rsidR="00B72444" w:rsidRPr="001F5B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3</w:t>
            </w:r>
            <w:r w:rsidR="00B72444" w:rsidRPr="001F5B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7 ± 3</w:t>
            </w:r>
            <w:r w:rsidR="00B72444" w:rsidRPr="001F5B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0</w:t>
            </w:r>
            <w:r w:rsidR="00B72444" w:rsidRPr="001F5B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5 ± 3</w:t>
            </w:r>
            <w:r w:rsidR="00B72444" w:rsidRPr="001F5B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9</w:t>
            </w:r>
            <w:r w:rsidR="00B72444" w:rsidRPr="001F5B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7 ± 2</w:t>
            </w:r>
            <w:r w:rsidR="00B72444" w:rsidRPr="001F5B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12 ± 1</w:t>
            </w:r>
            <w:r w:rsidR="00B72444" w:rsidRPr="001F5B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4</w:t>
            </w:r>
            <w:r w:rsidR="00B72444" w:rsidRPr="001F5B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7 ± 1</w:t>
            </w:r>
            <w:r w:rsidR="00B72444" w:rsidRPr="001F5B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1</w:t>
            </w:r>
            <w:r w:rsidR="00B72444" w:rsidRPr="001F5B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9 ± 2</w:t>
            </w:r>
            <w:r w:rsidR="00B72444" w:rsidRPr="001F5B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6</w:t>
            </w:r>
            <w:r w:rsidR="00B72444" w:rsidRPr="001F5B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7 ± 1</w:t>
            </w:r>
            <w:r w:rsidR="00B72444" w:rsidRPr="001F5B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8</w:t>
            </w:r>
            <w:r w:rsidR="00B72444" w:rsidRPr="001F5B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2 ± 1</w:t>
            </w:r>
            <w:r w:rsidR="00B72444" w:rsidRPr="001F5B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3</w:t>
            </w:r>
          </w:p>
        </w:tc>
      </w:tr>
      <w:tr w:rsidR="00D2621B" w:rsidRPr="00D2621B" w:rsidTr="009A19CD">
        <w:trPr>
          <w:trHeight w:val="350"/>
        </w:trPr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 xml:space="preserve">4-year </w:t>
            </w:r>
            <w:proofErr w:type="spellStart"/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0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 ± 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5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7 ± 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 ± 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9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9 ± 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9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6 ± 0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5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 ± 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9 ± 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6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7 ± 0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8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 ± 0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7</w:t>
            </w:r>
          </w:p>
        </w:tc>
      </w:tr>
      <w:tr w:rsidR="00D2621B" w:rsidRPr="00D2621B" w:rsidTr="009A19CD">
        <w:trPr>
          <w:trHeight w:val="350"/>
        </w:trPr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6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7 ± 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5 ± 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7 ± 2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 ± 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7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 ± 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6 ± 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5 ± 1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 ± 0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7 ± 0</w:t>
            </w:r>
            <w:r w:rsidR="00B72444" w:rsidRPr="001F5B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8</w:t>
            </w:r>
          </w:p>
        </w:tc>
      </w:tr>
      <w:tr w:rsidR="00D2621B" w:rsidRPr="00D2621B" w:rsidTr="009A19CD">
        <w:trPr>
          <w:trHeight w:val="350"/>
        </w:trPr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Total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13</w:t>
            </w:r>
            <w:r w:rsidR="00B72444" w:rsidRPr="001F5B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5 ± 1</w:t>
            </w:r>
            <w:r w:rsidR="00B72444" w:rsidRPr="001F5B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3</w:t>
            </w:r>
            <w:r w:rsidR="00B72444" w:rsidRPr="001F5B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6 ± 1</w:t>
            </w:r>
            <w:r w:rsidR="00B72444" w:rsidRPr="001F5B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0</w:t>
            </w:r>
            <w:r w:rsidR="00B72444" w:rsidRPr="001F5B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9 ± 1</w:t>
            </w:r>
            <w:r w:rsidR="00B72444" w:rsidRPr="001F5B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6</w:t>
            </w:r>
            <w:r w:rsidR="00B72444" w:rsidRPr="001F5B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5 ± 0</w:t>
            </w:r>
            <w:r w:rsidR="00B72444" w:rsidRPr="001F5B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8</w:t>
            </w:r>
            <w:r w:rsidR="00B72444" w:rsidRPr="001F5B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4 ± 0</w:t>
            </w:r>
            <w:r w:rsidR="00B72444" w:rsidRPr="001F5B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4</w:t>
            </w:r>
            <w:r w:rsidR="00B72444" w:rsidRPr="001F5B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5 ± 0</w:t>
            </w:r>
            <w:r w:rsidR="00B72444" w:rsidRPr="001F5B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2</w:t>
            </w:r>
            <w:r w:rsidR="00B72444" w:rsidRPr="001F5B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2 ± 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5</w:t>
            </w:r>
            <w:r w:rsidR="00B72444" w:rsidRPr="001F5B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5 ± 0</w:t>
            </w:r>
            <w:r w:rsidR="00B72444" w:rsidRPr="001F5B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621B" w:rsidRPr="00D2621B" w:rsidRDefault="00D2621B" w:rsidP="00D262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</w:pP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6 ± 0</w:t>
            </w:r>
            <w:r w:rsidR="00B72444" w:rsidRPr="001F5B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.</w:t>
            </w:r>
            <w:r w:rsidRPr="00D2621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l-PL"/>
              </w:rPr>
              <w:t>5</w:t>
            </w:r>
          </w:p>
        </w:tc>
      </w:tr>
    </w:tbl>
    <w:p w:rsidR="009A19CD" w:rsidRPr="009A19CD" w:rsidRDefault="009A19CD" w:rsidP="002279E4">
      <w:pPr>
        <w:jc w:val="both"/>
        <w:rPr>
          <w:rFonts w:cstheme="minorHAnsi"/>
          <w:sz w:val="20"/>
          <w:szCs w:val="20"/>
          <w:lang w:val="en-US"/>
        </w:rPr>
      </w:pPr>
      <w:r w:rsidRPr="009A19CD">
        <w:rPr>
          <w:rFonts w:cstheme="minorHAnsi"/>
          <w:sz w:val="20"/>
          <w:szCs w:val="20"/>
          <w:lang w:val="en-US"/>
        </w:rPr>
        <w:t>Legend: Season (1 = first, spring-early summer; 2 = late summer-autumn); Subtype (1 = forest; 2 = park)</w:t>
      </w:r>
    </w:p>
    <w:sectPr w:rsidR="009A19CD" w:rsidRPr="009A19CD" w:rsidSect="000E7EDC">
      <w:pgSz w:w="16838" w:h="11906" w:orient="landscape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21B"/>
    <w:rsid w:val="00045AD1"/>
    <w:rsid w:val="000A1088"/>
    <w:rsid w:val="000A7E74"/>
    <w:rsid w:val="000E7EDC"/>
    <w:rsid w:val="00122043"/>
    <w:rsid w:val="001243B0"/>
    <w:rsid w:val="001B7AEC"/>
    <w:rsid w:val="001F5BD1"/>
    <w:rsid w:val="002279E4"/>
    <w:rsid w:val="00280667"/>
    <w:rsid w:val="00293AD1"/>
    <w:rsid w:val="002D4E5A"/>
    <w:rsid w:val="002F0B19"/>
    <w:rsid w:val="003563DF"/>
    <w:rsid w:val="00376C91"/>
    <w:rsid w:val="00383D85"/>
    <w:rsid w:val="00451565"/>
    <w:rsid w:val="004A19C0"/>
    <w:rsid w:val="004E3A8C"/>
    <w:rsid w:val="00504CDD"/>
    <w:rsid w:val="00522F28"/>
    <w:rsid w:val="00570691"/>
    <w:rsid w:val="005927F3"/>
    <w:rsid w:val="00610E55"/>
    <w:rsid w:val="006F7939"/>
    <w:rsid w:val="00722EF0"/>
    <w:rsid w:val="00730757"/>
    <w:rsid w:val="007514B6"/>
    <w:rsid w:val="007F113F"/>
    <w:rsid w:val="007F33EA"/>
    <w:rsid w:val="00831BD9"/>
    <w:rsid w:val="00892651"/>
    <w:rsid w:val="008B0B5B"/>
    <w:rsid w:val="00986352"/>
    <w:rsid w:val="00994F10"/>
    <w:rsid w:val="009A19CD"/>
    <w:rsid w:val="009A614B"/>
    <w:rsid w:val="009B1993"/>
    <w:rsid w:val="009C306C"/>
    <w:rsid w:val="009E0D7D"/>
    <w:rsid w:val="00A030E9"/>
    <w:rsid w:val="00A20884"/>
    <w:rsid w:val="00A7122A"/>
    <w:rsid w:val="00AC5365"/>
    <w:rsid w:val="00B72444"/>
    <w:rsid w:val="00BE1844"/>
    <w:rsid w:val="00C54A49"/>
    <w:rsid w:val="00C552B1"/>
    <w:rsid w:val="00D2621B"/>
    <w:rsid w:val="00D46A91"/>
    <w:rsid w:val="00D52A41"/>
    <w:rsid w:val="00D62D8C"/>
    <w:rsid w:val="00D92EDD"/>
    <w:rsid w:val="00DB3E76"/>
    <w:rsid w:val="00E26077"/>
    <w:rsid w:val="00E5332E"/>
    <w:rsid w:val="00E81B6C"/>
    <w:rsid w:val="00EA70C4"/>
    <w:rsid w:val="00F4316A"/>
    <w:rsid w:val="00F659C7"/>
    <w:rsid w:val="00F81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A26A00-068F-404F-BD40-88536B980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268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j Kowalec</dc:creator>
  <cp:keywords/>
  <dc:description/>
  <cp:lastModifiedBy>Maciej Kowalec</cp:lastModifiedBy>
  <cp:revision>2</cp:revision>
  <dcterms:created xsi:type="dcterms:W3CDTF">2017-09-17T10:49:00Z</dcterms:created>
  <dcterms:modified xsi:type="dcterms:W3CDTF">2017-09-17T10:49:00Z</dcterms:modified>
</cp:coreProperties>
</file>